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B37" w:rsidRDefault="001E4B37"/>
    <w:p w:rsidR="00863D9E" w:rsidRDefault="00863D9E"/>
    <w:p w:rsidR="00863D9E" w:rsidRDefault="00863D9E"/>
    <w:p w:rsidR="00863D9E" w:rsidRPr="006E2856" w:rsidRDefault="00863D9E" w:rsidP="00863D9E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63D9E">
        <w:rPr>
          <w:rFonts w:ascii="Times New Roman" w:hAnsi="Times New Roman" w:cs="Times New Roman"/>
          <w:b/>
          <w:sz w:val="24"/>
          <w:szCs w:val="24"/>
          <w:lang w:val="en-US"/>
        </w:rPr>
        <w:t>Table 2:</w:t>
      </w:r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 CHARDI and BVS analysis of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cation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polyhedra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 in </w:t>
      </w:r>
      <w:proofErr w:type="gramStart"/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Na</w:t>
      </w:r>
      <w:r w:rsidRPr="006E285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2.22</w:t>
      </w:r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Mn</w:t>
      </w:r>
      <w:r w:rsidRPr="006E285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0.87</w:t>
      </w:r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In</w:t>
      </w:r>
      <w:r w:rsidRPr="006E285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1.68</w:t>
      </w:r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proofErr w:type="gramEnd"/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PO</w:t>
      </w:r>
      <w:r w:rsidRPr="006E285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4</w:t>
      </w:r>
      <w:r w:rsidRPr="006E2856">
        <w:rPr>
          <w:rFonts w:ascii="Times New Roman" w:hAnsi="Times New Roman" w:cs="Times New Roman"/>
          <w:bCs/>
          <w:sz w:val="24"/>
          <w:szCs w:val="24"/>
          <w:lang w:val="en-US"/>
        </w:rPr>
        <w:t>)</w:t>
      </w:r>
      <w:r w:rsidRPr="006E2856">
        <w:rPr>
          <w:rFonts w:ascii="Times New Roman" w:hAnsi="Times New Roman" w:cs="Times New Roman"/>
          <w:bCs/>
          <w:sz w:val="24"/>
          <w:szCs w:val="24"/>
          <w:vertAlign w:val="subscript"/>
          <w:lang w:val="en-US"/>
        </w:rPr>
        <w:t>3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123"/>
        <w:gridCol w:w="1126"/>
        <w:gridCol w:w="1119"/>
        <w:gridCol w:w="1196"/>
        <w:gridCol w:w="1123"/>
        <w:gridCol w:w="1131"/>
        <w:gridCol w:w="1122"/>
        <w:gridCol w:w="1122"/>
      </w:tblGrid>
      <w:tr w:rsidR="00863D9E" w:rsidRPr="006E2856" w:rsidTr="00DF1EA6">
        <w:tc>
          <w:tcPr>
            <w:tcW w:w="1123" w:type="dxa"/>
          </w:tcPr>
          <w:p w:rsidR="00863D9E" w:rsidRPr="0030686D" w:rsidRDefault="00863D9E" w:rsidP="00DF1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8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ion </w:t>
            </w:r>
          </w:p>
        </w:tc>
        <w:tc>
          <w:tcPr>
            <w:tcW w:w="1126" w:type="dxa"/>
          </w:tcPr>
          <w:p w:rsidR="00863D9E" w:rsidRPr="0030686D" w:rsidRDefault="00863D9E" w:rsidP="00DF1E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.sof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19" w:type="dxa"/>
          </w:tcPr>
          <w:p w:rsidR="00863D9E" w:rsidRPr="0030686D" w:rsidRDefault="00863D9E" w:rsidP="00DF1E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96" w:type="dxa"/>
          </w:tcPr>
          <w:p w:rsidR="00863D9E" w:rsidRPr="0030686D" w:rsidRDefault="00863D9E" w:rsidP="00DF1EA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.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of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23" w:type="dxa"/>
          </w:tcPr>
          <w:p w:rsidR="00863D9E" w:rsidRPr="0030686D" w:rsidRDefault="00863D9E" w:rsidP="00DF1EA6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N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31" w:type="dxa"/>
          </w:tcPr>
          <w:p w:rsidR="00863D9E" w:rsidRPr="0030686D" w:rsidRDefault="00863D9E" w:rsidP="00DF1EA6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CoN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</w:t>
            </w: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</w:t>
            </w:r>
            <w:proofErr w:type="spellEnd"/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122" w:type="dxa"/>
          </w:tcPr>
          <w:p w:rsidR="00863D9E" w:rsidRPr="0030686D" w:rsidRDefault="00863D9E" w:rsidP="00DF1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0686D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r</w:t>
            </w:r>
          </w:p>
        </w:tc>
        <w:tc>
          <w:tcPr>
            <w:tcW w:w="1122" w:type="dxa"/>
          </w:tcPr>
          <w:p w:rsidR="00863D9E" w:rsidRPr="0030686D" w:rsidRDefault="00863D9E" w:rsidP="00DF1EA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30686D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30686D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ed</w:t>
            </w:r>
            <w:proofErr w:type="spellEnd"/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Na1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5.56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428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428</w:t>
            </w:r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Na2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653</w:t>
            </w:r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M(1)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421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330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330</w:t>
            </w:r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M(2)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696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5.87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141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2.141</w:t>
            </w:r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.873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44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44</w:t>
            </w:r>
          </w:p>
        </w:tc>
      </w:tr>
      <w:tr w:rsidR="00863D9E" w:rsidRPr="006E2856" w:rsidTr="00DF1EA6"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12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119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5.05</w:t>
            </w:r>
          </w:p>
        </w:tc>
        <w:tc>
          <w:tcPr>
            <w:tcW w:w="1196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.844</w:t>
            </w:r>
          </w:p>
        </w:tc>
        <w:tc>
          <w:tcPr>
            <w:tcW w:w="1123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1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3.98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  <w:tc>
          <w:tcPr>
            <w:tcW w:w="1122" w:type="dxa"/>
          </w:tcPr>
          <w:p w:rsidR="00863D9E" w:rsidRPr="006E2856" w:rsidRDefault="00863D9E" w:rsidP="00DF1E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2856">
              <w:rPr>
                <w:rFonts w:ascii="Times New Roman" w:hAnsi="Times New Roman" w:cs="Times New Roman"/>
                <w:sz w:val="24"/>
                <w:szCs w:val="24"/>
              </w:rPr>
              <w:t>1.545</w:t>
            </w:r>
          </w:p>
        </w:tc>
      </w:tr>
    </w:tbl>
    <w:p w:rsidR="00863D9E" w:rsidRDefault="00863D9E"/>
    <w:p w:rsidR="00863D9E" w:rsidRPr="006E2856" w:rsidRDefault="00863D9E" w:rsidP="00863D9E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Notes: M(1)=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>/Na, M(2)=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Mn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>/In, q(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) = formal oxidation number,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sof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>) = site-occupation factor, Q(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) = calculated charges, CN = coordination number,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ECoN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 = number of effective coordination,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MAPD= 100/N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i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sup>
          <m:e>
            <m:d>
              <m:dPr>
                <m:begChr m:val="|"/>
                <m:endChr m:val="|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  <w:lang w:val="en-US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  <w:lang w:val="en-US"/>
                          </w:rPr>
                          <m:t>i</m:t>
                        </m:r>
                      </m:sub>
                    </m:sSub>
                  </m:den>
                </m:f>
              </m:e>
            </m:d>
          </m:e>
        </m:nary>
      </m:oMath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E28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6E2856">
        <w:rPr>
          <w:rFonts w:ascii="Times New Roman" w:hAnsi="Times New Roman" w:cs="Times New Roman"/>
          <w:sz w:val="24"/>
          <w:szCs w:val="24"/>
          <w:lang w:val="en-US"/>
        </w:rPr>
        <w:t xml:space="preserve">arithmetic average distance and </w:t>
      </w:r>
      <w:proofErr w:type="spellStart"/>
      <w:r w:rsidRPr="006E2856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6E285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med</w:t>
      </w:r>
      <w:proofErr w:type="spellEnd"/>
      <w:r w:rsidRPr="006E2856">
        <w:rPr>
          <w:rFonts w:ascii="Times New Roman" w:hAnsi="Times New Roman" w:cs="Times New Roman"/>
          <w:sz w:val="24"/>
          <w:szCs w:val="24"/>
          <w:lang w:val="en-US"/>
        </w:rPr>
        <w:t>=weighted average distance.</w:t>
      </w:r>
    </w:p>
    <w:p w:rsidR="00863D9E" w:rsidRPr="00863D9E" w:rsidRDefault="00863D9E">
      <w:pPr>
        <w:rPr>
          <w:lang w:val="en-US"/>
        </w:rPr>
      </w:pPr>
      <w:bookmarkStart w:id="0" w:name="_GoBack"/>
      <w:bookmarkEnd w:id="0"/>
    </w:p>
    <w:sectPr w:rsidR="00863D9E" w:rsidRPr="00863D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3D9E"/>
    <w:rsid w:val="001E4B37"/>
    <w:rsid w:val="0030686D"/>
    <w:rsid w:val="0086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F1AD3C-C80D-496B-8E6C-C10C6B6F4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3D9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863D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6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Windows</dc:creator>
  <cp:keywords/>
  <dc:description/>
  <cp:lastModifiedBy>Utilisateur Windows</cp:lastModifiedBy>
  <cp:revision>2</cp:revision>
  <dcterms:created xsi:type="dcterms:W3CDTF">2020-05-24T12:02:00Z</dcterms:created>
  <dcterms:modified xsi:type="dcterms:W3CDTF">2020-05-24T12:07:00Z</dcterms:modified>
</cp:coreProperties>
</file>